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36279" w14:textId="6A49F103" w:rsidR="005302E8" w:rsidRPr="00200942" w:rsidRDefault="005302E8" w:rsidP="005302E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7 </w:t>
      </w:r>
      <w:r w:rsidRPr="00200942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. </w:t>
      </w:r>
      <w:r w:rsidRPr="00923465">
        <w:rPr>
          <w:b/>
          <w:bCs/>
          <w:lang w:val="en-US"/>
        </w:rPr>
        <w:t>Clinical variables:</w:t>
      </w:r>
      <w:r w:rsidRPr="00200942">
        <w:rPr>
          <w:b/>
          <w:bCs/>
          <w:lang w:val="en-US"/>
        </w:rPr>
        <w:t xml:space="preserve"> Date of diagnosis of DM</w:t>
      </w:r>
      <w:r w:rsidR="00776ADD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5302E8" w14:paraId="45D3A221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22565C4" w14:textId="77777777" w:rsidR="005302E8" w:rsidRDefault="005302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ay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4FBDF7AE" w14:textId="77777777" w:rsidR="005302E8" w:rsidRDefault="005302E8" w:rsidP="00DB64E7">
            <w:pPr>
              <w:jc w:val="both"/>
              <w:rPr>
                <w:lang w:val="en-US"/>
              </w:rPr>
            </w:pPr>
          </w:p>
        </w:tc>
      </w:tr>
      <w:tr w:rsidR="005302E8" w14:paraId="28C3EBD6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2FFB69C" w14:textId="77777777" w:rsidR="005302E8" w:rsidRDefault="005302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onth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070D6AB9" w14:textId="77777777" w:rsidR="005302E8" w:rsidRDefault="005302E8" w:rsidP="00DB64E7">
            <w:pPr>
              <w:jc w:val="both"/>
              <w:rPr>
                <w:lang w:val="en-US"/>
              </w:rPr>
            </w:pPr>
          </w:p>
        </w:tc>
      </w:tr>
      <w:tr w:rsidR="005302E8" w14:paraId="2562B564" w14:textId="77777777" w:rsidTr="00DB64E7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F3B4628" w14:textId="77777777" w:rsidR="005302E8" w:rsidRDefault="005302E8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</w:tcPr>
          <w:p w14:paraId="1FFF6F6F" w14:textId="77777777" w:rsidR="005302E8" w:rsidRDefault="005302E8" w:rsidP="00DB64E7">
            <w:pPr>
              <w:jc w:val="both"/>
              <w:rPr>
                <w:lang w:val="en-US"/>
              </w:rPr>
            </w:pPr>
          </w:p>
        </w:tc>
      </w:tr>
    </w:tbl>
    <w:p w14:paraId="56D57C6B" w14:textId="77777777" w:rsidR="005302E8" w:rsidRDefault="005302E8" w:rsidP="005302E8">
      <w:pPr>
        <w:jc w:val="both"/>
        <w:rPr>
          <w:lang w:val="en-US"/>
        </w:rPr>
      </w:pPr>
    </w:p>
    <w:p w14:paraId="5712EC76" w14:textId="77777777" w:rsidR="005302E8" w:rsidRDefault="005302E8" w:rsidP="005302E8">
      <w:pPr>
        <w:jc w:val="both"/>
        <w:rPr>
          <w:b/>
          <w:bCs/>
          <w:lang w:val="en-US"/>
        </w:rPr>
      </w:pPr>
    </w:p>
    <w:p w14:paraId="2FE0F6F9" w14:textId="77777777" w:rsidR="005302E8" w:rsidRDefault="005302E8"/>
    <w:sectPr w:rsidR="00530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E8"/>
    <w:rsid w:val="005302E8"/>
    <w:rsid w:val="0077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EABF4"/>
  <w15:chartTrackingRefBased/>
  <w15:docId w15:val="{3E07167E-C512-4074-B946-35E29CD14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2E8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2:00Z</dcterms:created>
  <dcterms:modified xsi:type="dcterms:W3CDTF">2023-02-03T11:03:00Z</dcterms:modified>
</cp:coreProperties>
</file>